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0" w:leader="none"/>
          <w:tab w:val="left" w:pos="540" w:leader="none"/>
        </w:tabs>
        <w:spacing w:lineRule="auto" w:line="480"/>
        <w:ind w:hanging="0"/>
        <w:rPr/>
      </w:pPr>
      <w:r>
        <w:rPr>
          <w:b/>
          <w:bCs/>
        </w:rPr>
        <w:t>Table S1: Characteristics of PD patients at the Philadelphia PADRECC at First Visit and Relationship with Health-Related Quality of Life in Univariable Regression Mode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160"/>
        <w:gridCol w:w="3240"/>
        <w:gridCol w:w="1260"/>
      </w:tblGrid>
      <w:tr>
        <w:trPr/>
        <w:tc>
          <w:tcPr>
            <w:tcW w:w="5040" w:type="dxa"/>
            <w:tcBorders>
              <w:top w:val="thinThickSmallGap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ject Characteristic</w:t>
            </w:r>
          </w:p>
        </w:tc>
        <w:tc>
          <w:tcPr>
            <w:tcW w:w="2160" w:type="dxa"/>
            <w:tcBorders>
              <w:top w:val="thinThickSmallGap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 at First Visit</w:t>
            </w:r>
          </w:p>
        </w:tc>
        <w:tc>
          <w:tcPr>
            <w:tcW w:w="3240" w:type="dxa"/>
            <w:tcBorders>
              <w:top w:val="thinThickSmallGap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variable Model Coefficient (95% CI)</w:t>
            </w:r>
          </w:p>
        </w:tc>
        <w:tc>
          <w:tcPr>
            <w:tcW w:w="1260" w:type="dxa"/>
            <w:tcBorders>
              <w:top w:val="thinThickSmallGap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50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n age (years, (SD))</w:t>
            </w:r>
          </w:p>
        </w:tc>
        <w:tc>
          <w:tcPr>
            <w:tcW w:w="21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.6 (7.2)</w:t>
            </w:r>
          </w:p>
        </w:tc>
        <w:tc>
          <w:tcPr>
            <w:tcW w:w="32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05 (-0.017 to 0.007)</w:t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le gender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 (100.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rital status*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0 (-0.40 to -0.00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Marri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 (88.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Divorc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4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Sing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.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Widow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4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ducation*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0.055 (-0.12 to 0.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Grade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17.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High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 (32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Some colleg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10.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College graduat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19.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Graduate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14.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5.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ving Arrangement*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7 (-0.093 to 0.0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Independ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1.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Family assista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 (79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Private with nursing assistance/retirement community/assisted liv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4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4.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dian disease duration (years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0-3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19 (-0.030 to -0.0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n/median disease sever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Hoehn &amp; Yahr score (median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 (2-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4 (-0.32 to -0.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Schwab &amp; England score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7 (18.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011 (0.009 to 0.0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5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PDRS II score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6 (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27 (-0.036 to -0.0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5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PDRS III score (max 108)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(12.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5 (-0.018 to -0.0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5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PDRS motor component scor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Tremor sub-score (max 28) (median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0-1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 (-0.019 to 0.0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75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Bradykinesia sub-score (max 32)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 (6.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-0.030 (-0.037 to -0.0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06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Rigidity sub-score (max 20)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 (4.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2 (-0.043 to -0.0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06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PIGD sub-score (max 20)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4.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56 (-0.071 to -0.04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06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ADL-Axial sub-score (max 24) (mean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 (4.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49 (-0.064 to -0.0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550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</w:t>
            </w:r>
            <w:r>
              <w:rPr/>
              <w:t>Complications of therap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550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Motor fluctuations (proportion of day “OFF”, 0-4 scale) (median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-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9 (-0.16 to -0.0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Dyskinesia duration, disability and pain sub-score (max 12) (median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-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65 (-0.13 to -0.00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 xml:space="preserve"> </w:t>
            </w:r>
            <w:r>
              <w:rPr/>
              <w:t>Non-motor symptoms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Urinary urgency/frequenc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 (62.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6 (-0.42 to -0.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Drool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 (47.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3 (-0.38 to -0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1440" w:hanging="0"/>
              <w:rPr/>
            </w:pPr>
            <w:r>
              <w:rPr/>
              <w:t>Constip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 (41.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4 (-0.19 to 0.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Medication u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>
                <w:lang w:val="es-ES_tradnl"/>
              </w:rPr>
            </w:pPr>
            <w:r>
              <w:rPr>
                <w:lang w:val="es-ES_tradnl"/>
              </w:rPr>
              <w:t>Levo-dopa doseage equivalent (mg, (SD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_tradnl"/>
              </w:rPr>
            </w:pPr>
            <w:r>
              <w:rPr/>
              <w:t>719.1 (368.6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0.0002 (-0.0003 to -0.000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.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History of depression or current use of antidepressant medications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42.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5 (-0.40 to -0.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History of psychosis or current use of neuroleptic medications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10.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5 (-0.60 to -0.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Use cognition-enhancing medications†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14.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9 (-0.44 to -0.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ni-mental status examination score (median, (range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 (18-3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0 (0.0077 to 0.07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dical comorbidities (N, (%)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 xml:space="preserve">Coronary artery disea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30.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 (-0.13 to 0.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Stro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3.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4 (-0.60 to -0.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Diabetes melli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1.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8 (-0.57 to 0.0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Arthrit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23.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9 (-0.11 to 0.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395" w:hRule="atLeast"/>
        </w:trPr>
        <w:tc>
          <w:tcPr>
            <w:tcW w:w="50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lth Utilities Index-III score (mean, (SD))</w:t>
            </w:r>
          </w:p>
        </w:tc>
        <w:tc>
          <w:tcPr>
            <w:tcW w:w="21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 (0.31)</w:t>
            </w:r>
          </w:p>
        </w:tc>
        <w:tc>
          <w:tcPr>
            <w:tcW w:w="32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>* In univariable regression, evaluated relationship between married (yes/no) and HUI-III scores; college graduate (yes/no) and HUI-III scores; and living independently (yes/no) and HUI-III scores.</w:t>
      </w:r>
    </w:p>
    <w:p>
      <w:pPr>
        <w:pStyle w:val="Normal"/>
        <w:autoSpaceDE w:val="false"/>
        <w:spacing w:lineRule="auto" w:line="480"/>
        <w:rPr/>
      </w:pPr>
      <w:r>
        <w:rPr/>
        <w:t xml:space="preserve">† </w:t>
      </w:r>
      <w:r>
        <w:rPr/>
        <w:t xml:space="preserve">Including memantine, donepezil, or rivastigmine. Tremor subscore; sum of Unified Parkinson Disease Rating Scale (UPDRS) items 20: Rest tremor and 21: Postural and action tremor of hands; Bradykinesia subscore; sum of UPDRS items 23: finger taps, 24: hand grips, 25:  hand pronation/supination, 26: leg agility, Rigidity sub-score; UPDRS item 22, PIGD: postural instability &amp; gait disturbance sub-score; sum of UPDRS items 13: Falling, 14: Freezing, 15: Walking, 29: Gait and 30: Postural stability, ADL-axial sub-score; </w:t>
      </w:r>
      <w:r>
        <w:rPr>
          <w:color w:val="231F20"/>
        </w:rPr>
        <w:t>sum of UPDRS items 5: speech, 7: swallow, 12: turning in bed, 13: falling, 14: freezing, and 15: walking.</w:t>
      </w:r>
    </w:p>
    <w:p>
      <w:pPr>
        <w:pStyle w:val="Normal"/>
        <w:rPr>
          <w:color w:val="231F20"/>
        </w:rPr>
      </w:pPr>
      <w:r>
        <w:rPr>
          <w:color w:val="231F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hanging="1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8:43:00Z</dcterms:created>
  <dc:creator>David Fisman</dc:creator>
  <dc:description/>
  <cp:keywords/>
  <dc:language>en-US</dc:language>
  <cp:lastModifiedBy>David Fisman</cp:lastModifiedBy>
  <dcterms:modified xsi:type="dcterms:W3CDTF">2010-08-09T19:07:00Z</dcterms:modified>
  <cp:revision>3</cp:revision>
  <dc:subject/>
  <dc:title>Table 1: Characteristics of PD patients at the Philadelphia PADRECC at First Visit and Relationship with Health-Related Quality of Life in Univariable Regression Models</dc:title>
</cp:coreProperties>
</file>